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1573"/>
        <w:tblW w:w="169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604"/>
        <w:gridCol w:w="1716"/>
        <w:gridCol w:w="160"/>
        <w:gridCol w:w="1835"/>
        <w:gridCol w:w="1773"/>
        <w:gridCol w:w="160"/>
        <w:gridCol w:w="2060"/>
        <w:gridCol w:w="1891"/>
        <w:gridCol w:w="206"/>
        <w:gridCol w:w="1780"/>
        <w:gridCol w:w="1780"/>
      </w:tblGrid>
      <w:tr w:rsidR="00343DFA" w:rsidRPr="004174E8" w14:paraId="2FA46AB6" w14:textId="77777777" w:rsidTr="006372D6">
        <w:trPr>
          <w:trHeight w:val="300"/>
        </w:trPr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F0DA259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A0E5F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impson biplan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7A6046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3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42F4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GL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69759D1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3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D6D4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APSE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636528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7CF30" w14:textId="24B9AAE5" w:rsidR="00343DFA" w:rsidRPr="004174E8" w:rsidRDefault="002113DB" w:rsidP="006372D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'</w:t>
            </w:r>
          </w:p>
        </w:tc>
      </w:tr>
      <w:tr w:rsidR="00343DFA" w:rsidRPr="004174E8" w14:paraId="0A45FD70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E8EC6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826C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F ≥ 50%</w:t>
            </w:r>
          </w:p>
          <w:p w14:paraId="6154B33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n=225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C997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F &lt; 50%</w:t>
            </w:r>
          </w:p>
          <w:p w14:paraId="2648BC4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n=67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AE8C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0C1A1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GLS ≤ -16%</w:t>
            </w:r>
          </w:p>
          <w:p w14:paraId="27C12531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n=149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C8B4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GLS &gt; -16%</w:t>
            </w:r>
          </w:p>
          <w:p w14:paraId="5737679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n=120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E45C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6C98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APSE &gt; 10mm</w:t>
            </w:r>
          </w:p>
          <w:p w14:paraId="793E9775" w14:textId="3F60C2B9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n=25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56C0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APSE ≤ 10</w:t>
            </w:r>
          </w:p>
          <w:p w14:paraId="0F4DFA13" w14:textId="7E1B0925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n=11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F60E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63C83" w14:textId="6D82DF03" w:rsidR="00343DFA" w:rsidRPr="004174E8" w:rsidRDefault="002113DB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'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&gt; 7.5cm/s</w:t>
            </w:r>
          </w:p>
          <w:p w14:paraId="1C3C5452" w14:textId="6E3ADDC1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n=23</w:t>
            </w:r>
            <w:r w:rsidR="00D00B61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B8263" w14:textId="79D07B4C" w:rsidR="00343DFA" w:rsidRPr="004174E8" w:rsidRDefault="002113DB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'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≤ 7.5cm/s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br/>
              <w:t>(n=</w:t>
            </w:r>
            <w:r w:rsidR="00D00B61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04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</w:tr>
      <w:tr w:rsidR="00343DFA" w:rsidRPr="004174E8" w14:paraId="0AFB8C0A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73A0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AP, mmH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894F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8 ± 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7D1BF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8 ± 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7C8E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52A3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9 ± 1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0E5D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7 ± 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DE727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CE0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9 ± 1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12E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6 ± 1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B1D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2B2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7 ± 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CED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1 ± 15</w:t>
            </w:r>
          </w:p>
        </w:tc>
      </w:tr>
      <w:tr w:rsidR="00343DFA" w:rsidRPr="004174E8" w14:paraId="06A75256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255C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BT, mmH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E306F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2 ± 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EF7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16 ± 23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533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D2F0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4 ± 2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27157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16 ± 22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3073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8EFC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3 ± 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33F2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15 ± 24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3B77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39F1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1 ± 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BA1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3 ± 25</w:t>
            </w:r>
          </w:p>
        </w:tc>
      </w:tr>
      <w:tr w:rsidR="00343DFA" w:rsidRPr="004174E8" w14:paraId="531F27CB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6D61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DBT, mmH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70EA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8 ± 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A3CD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0 ± 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DD17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97A47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8 ± 1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4CA8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0 ± 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AD451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0C81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8 ± 1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C8C0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8 ± 1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5AAB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3CA3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7 ± 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234C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1 ± 15*</w:t>
            </w:r>
          </w:p>
        </w:tc>
      </w:tr>
      <w:tr w:rsidR="00343DFA" w:rsidRPr="004174E8" w14:paraId="4DB545A2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67E25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VP, mmH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44C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 (4 - 1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8EF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0 (7 - 15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C331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142D7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 (4 - 1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DF62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1 (6 - 16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89A3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39B3" w14:textId="1449925E" w:rsidR="00343DFA" w:rsidRPr="004174E8" w:rsidRDefault="00CC4FF0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7 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4 - 1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5C5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0 (6 - 13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59CE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AE4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 (4 - 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A65EE" w14:textId="1DA4ABDF" w:rsidR="00343DFA" w:rsidRPr="004174E8" w:rsidRDefault="00D00B61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10 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7 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 15)*</w:t>
            </w:r>
          </w:p>
        </w:tc>
      </w:tr>
      <w:tr w:rsidR="00343DFA" w:rsidRPr="004174E8" w14:paraId="09468699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D4087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Heart rate, bp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14B5E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2 ± 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243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1 ± 24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A843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EAA4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0 ± 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6B15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8 ± 24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511E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9EB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2 ± 2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718B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0 ± 23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D63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686A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6 ± 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79D4" w14:textId="51625696" w:rsidR="00343DFA" w:rsidRPr="004174E8" w:rsidRDefault="00D00B61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81 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± 23*</w:t>
            </w:r>
          </w:p>
        </w:tc>
      </w:tr>
      <w:tr w:rsidR="00343DFA" w:rsidRPr="004174E8" w14:paraId="30465012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6411E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Oxygen saturation, 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1C2E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8 (96 - 9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C2FE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8 (95 - 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392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D685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8 (96 - 9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7A44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7 (95 - 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CC4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A36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8 (96 - 9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5CB7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7 (96 - 99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A3D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FE6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8 (96 - 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445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7 (96 - 99)</w:t>
            </w:r>
          </w:p>
        </w:tc>
      </w:tr>
      <w:tr w:rsidR="00343DFA" w:rsidRPr="004174E8" w14:paraId="32643C66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836E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ctate, mmol/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D1F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 (1 - 1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347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7 (1.2 - 2.5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BDF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0DB0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 (1 - 1.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EEEF7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7 (1.2 - 2.6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2A4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00F7" w14:textId="23AE57DF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3 (1</w:t>
            </w:r>
            <w:r w:rsidR="00CC4FF0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.0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- 1.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B0AC1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7 (1.2 - 2.6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84DB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ABA93" w14:textId="44A0AAC2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4 (1</w:t>
            </w:r>
            <w:r w:rsidR="00D00B61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.0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="00D00B61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–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2</w:t>
            </w:r>
            <w:r w:rsidR="00D00B61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.0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489B7" w14:textId="49A0B4E9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4 (1</w:t>
            </w:r>
            <w:r w:rsidR="00D00B61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.0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- 2.3)</w:t>
            </w:r>
          </w:p>
        </w:tc>
      </w:tr>
      <w:tr w:rsidR="00343DFA" w:rsidRPr="004174E8" w14:paraId="5DBD2B62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E5C1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echanical ventilation, n (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E8A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5 (3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0B90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8 (4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956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EB78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3 (3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2D25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5 (4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29F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5DFF1" w14:textId="62C3AE64" w:rsidR="00343DFA" w:rsidRPr="004174E8" w:rsidRDefault="000845A2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89 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3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CFA0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2 (46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040A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CE802" w14:textId="08060AF9" w:rsidR="00343DFA" w:rsidRPr="004174E8" w:rsidRDefault="00D00B61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89 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8E6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0 (39)</w:t>
            </w:r>
          </w:p>
        </w:tc>
      </w:tr>
      <w:tr w:rsidR="00343DFA" w:rsidRPr="004174E8" w14:paraId="5D7F172A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3541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EEP, cmH2O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D29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 (8 - 1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D75E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0 (8 - 1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0E07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0A62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 (7 - 1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1F27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0 (7 - 10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8F9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12FB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 (8 - 1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E24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0 (7 - 10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040E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6586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 (7 - 1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BCD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 (7 - 10)</w:t>
            </w:r>
          </w:p>
        </w:tc>
      </w:tr>
      <w:tr w:rsidR="00343DFA" w:rsidRPr="004174E8" w14:paraId="704E61A9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9EF7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nspiratory peak pressure, cmH2O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75B7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0 (18 - 2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D007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2 (18 - 2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757A1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98E2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0 (17 - 2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E959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1 (19 - 2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1A5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B2C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0 (18 - 2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B40D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1 (17 - 25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CCC1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2CEA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0 (18 - 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D80AE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1 (17 - 25)</w:t>
            </w:r>
          </w:p>
        </w:tc>
      </w:tr>
      <w:tr w:rsidR="00343DFA" w:rsidRPr="004174E8" w14:paraId="5542EA8F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5710E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O2/FiO2, kP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E5B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3 (31 - 5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EE60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7 (26 - 53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BB13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ABC4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3 (33 - 5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5270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4 (24 - 47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7762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CE05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2 (32 - 5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E3C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4 (24 - 47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C833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3750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2 (31 - 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C89E5" w14:textId="6ADFA15C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38 (27 - </w:t>
            </w:r>
            <w:r w:rsidR="00E567A9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0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*</w:t>
            </w:r>
          </w:p>
        </w:tc>
      </w:tr>
      <w:tr w:rsidR="00343DFA" w:rsidRPr="004174E8" w14:paraId="2E8D8005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5E06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O2, kP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B92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.2 (10.6 - 14.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74CF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.9 (9.9 - 14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2A4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3708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.2 (10.8 - 14.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12A3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1.7 (9.9 - 14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34E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746E1" w14:textId="203E3B63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.3 (10.8 - 14.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1D5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.3 (9.9 - 14.5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CCF1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1B2AC" w14:textId="0E790D46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.2 (10.7 - 14.</w:t>
            </w:r>
            <w:r w:rsidR="00E567A9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039F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2.1 (9.7 - 14.6)</w:t>
            </w:r>
          </w:p>
        </w:tc>
      </w:tr>
      <w:tr w:rsidR="00343DFA" w:rsidRPr="004174E8" w14:paraId="5A51D519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02E2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FiO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C3B0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3 (0.25 - 0.3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FB0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35 (0.25 - 0.5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BE5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3F88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3 (0.25 - 0.3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30BDE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35 (0.28 - 0.5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B2AE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9EF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3 (0.25 - 0.3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3077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35 (0.28 - 0.5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18B57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B43CC" w14:textId="593F239C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3 (0.25 - 0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D5FB" w14:textId="54FEF4C5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3 (0.25 - 0.</w:t>
            </w:r>
            <w:r w:rsidR="00E567A9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8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*</w:t>
            </w:r>
          </w:p>
        </w:tc>
      </w:tr>
      <w:tr w:rsidR="00343DFA" w:rsidRPr="004174E8" w14:paraId="7E299F60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914E6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A, ug/kg/m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375D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 (0 - 0.1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CEBCF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1 (0 - 0.27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463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5293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 (0 - 0.1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ABACF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05 (0 - 0.24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D67E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7AE1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 (0 - 0.1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3911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07 (0 - 0.2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080F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FAD7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03 (0 - 0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110A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 (0 - 0.12)</w:t>
            </w:r>
          </w:p>
        </w:tc>
      </w:tr>
      <w:tr w:rsidR="00343DFA" w:rsidRPr="004174E8" w14:paraId="13D8FCCB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420AF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R Vmax, m/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6A85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5 (2.2–2.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4E5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7 (2.3–3.0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D7547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92EAA" w14:textId="173C80F1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</w:t>
            </w:r>
            <w:r w:rsidR="006B275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.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 (1</w:t>
            </w:r>
            <w:r w:rsidR="006B275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.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9 </w:t>
            </w:r>
            <w:r w:rsidR="006B275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–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3</w:t>
            </w:r>
            <w:r w:rsidR="006B275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.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FEBA0" w14:textId="7612194C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</w:t>
            </w:r>
            <w:r w:rsidR="006B275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.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 (2</w:t>
            </w:r>
            <w:r w:rsidR="006B275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.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3 </w:t>
            </w:r>
            <w:r w:rsidR="006B275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–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3</w:t>
            </w:r>
            <w:r w:rsidR="006B275D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.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37F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96BC" w14:textId="46A4762D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4 (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1.9 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–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3.1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AA27B" w14:textId="46A7999C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8 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2.4–3.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8300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6A912" w14:textId="330D364D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5 (</w:t>
            </w:r>
            <w:r w:rsidR="00E567A9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9 - 3.1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0A67" w14:textId="2DFDC804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</w:t>
            </w:r>
            <w:r w:rsidR="00E567A9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9 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2.4–3.</w:t>
            </w:r>
            <w:r w:rsidR="00E567A9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*</w:t>
            </w:r>
          </w:p>
        </w:tc>
      </w:tr>
      <w:tr w:rsidR="00343DFA" w:rsidRPr="004174E8" w14:paraId="7B81D802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6B664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´mean, cm/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FC81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 (6 - 1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B35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 (4.5 - 8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C9E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7613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 (6 - 1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45D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.5 (5 - 8.6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E7D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759F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 (6 - 11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4B2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 (4.5 - 8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ACA5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16E2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.5 (6.5 - 1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AD1DC" w14:textId="7BEF1BE3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 (4.</w:t>
            </w:r>
            <w:r w:rsidR="00E567A9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6 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 7.5)*</w:t>
            </w:r>
          </w:p>
        </w:tc>
      </w:tr>
      <w:tr w:rsidR="00343DFA" w:rsidRPr="004174E8" w14:paraId="7B56CF5E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8C4EE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/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B03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.5 (6 - 10.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FC19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.1 (7 - 15.3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36E2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5273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.4 (5.8 - 10.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DE4B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.6 (6.8 - 12.6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BE67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66F5" w14:textId="1F0DDCE3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.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(6.1 - 10.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B84EB" w14:textId="2C5EDDB0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.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5 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6.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4 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 14.6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702E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9E4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.1 (5.6 - 9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3AFA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0.8 (7.4 - 15.2)*</w:t>
            </w:r>
          </w:p>
        </w:tc>
      </w:tr>
      <w:tr w:rsidR="00343DFA" w:rsidRPr="004174E8" w14:paraId="0CAB7284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E3558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VI, cm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55E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6 (19 - 3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25BB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4 (22 - 47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543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0C7A7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6 (20 - 3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82D4F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9 (20 - 4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E8C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9D5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6 (19 - 3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3583" w14:textId="4E6B7EE1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4 (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22 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 49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8ED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785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6 (19 - 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70E4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4 (24 - 47)*</w:t>
            </w:r>
          </w:p>
        </w:tc>
      </w:tr>
      <w:tr w:rsidR="00343DFA" w:rsidRPr="004174E8" w14:paraId="325775FF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F8B0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I, l/m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53D6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3 (2.8 - 4.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1342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5 (2 - 3.3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2AD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B155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4 (2.9 - 4.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E4EC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6 (2.1 - 3.3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1B7B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8AAC" w14:textId="0CEF64B1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4 (2.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- 4.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90A5" w14:textId="56F6A3CE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7 (2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.0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- 3.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FD1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65A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.4 (2.8 - 4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2371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7 (2.1 - 3.4)*</w:t>
            </w:r>
          </w:p>
        </w:tc>
      </w:tr>
      <w:tr w:rsidR="00343DFA" w:rsidRPr="004174E8" w14:paraId="39500632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83E9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VI, ml/m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7E66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5 (36 - 5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0F97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8 (23 - 36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EAE4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0E38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6 (39 - 5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4ECE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2 (25 - 41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813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97F55" w14:textId="4EF6F6F1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5 (37 - 5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B8BF" w14:textId="33C075A6" w:rsidR="00343DFA" w:rsidRPr="004174E8" w:rsidRDefault="000845A2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31 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25 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- 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9</w:t>
            </w:r>
            <w:r w:rsidR="00343DFA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3B3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D5C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3 (35 - 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8990" w14:textId="796E30BA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6 (2</w:t>
            </w:r>
            <w:r w:rsidR="00E567A9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- 48)*</w:t>
            </w:r>
          </w:p>
        </w:tc>
      </w:tr>
      <w:tr w:rsidR="00343DFA" w:rsidRPr="004174E8" w14:paraId="10A49504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7E6F" w14:textId="0CA5C7E6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VTI, c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531A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1.5 (18.1 - 26.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DB9B3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4.7 (11.9 - 18.4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FD2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1243F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3 (19.8 - 26.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85A6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7 (13 - 20)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1EBF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84142" w14:textId="13503E18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1.</w:t>
            </w:r>
            <w:r w:rsidR="000845A2"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</w:t>
            </w: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(18.9 - 26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C397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5.8 (12.6 - 19.4)*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5AF25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D16B4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1.2 (18.1 - 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CBF52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8.3 (14.4 - 23)*</w:t>
            </w:r>
          </w:p>
        </w:tc>
      </w:tr>
      <w:tr w:rsidR="00343DFA" w:rsidRPr="004174E8" w14:paraId="0CCFB769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F58755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APSE, cm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55894B" w14:textId="77777777" w:rsidR="00343DFA" w:rsidRPr="004174E8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2 (1.9 - 2.6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80CBA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7 (1.2 - 2.1)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1285F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hideMark/>
          </w:tcPr>
          <w:p w14:paraId="47AB0218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3 (2 - 2.7)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noWrap/>
            <w:hideMark/>
          </w:tcPr>
          <w:p w14:paraId="067C1BA1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8 (1.4 - 2.1)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3C98D9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C0A0D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2 (1.9 - 2.6)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E80490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7 (1.3 - 2)*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04170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F5289C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2 (1.9 - 2.6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23CF2D" w14:textId="77777777" w:rsidR="00343DFA" w:rsidRPr="004174E8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174E8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8 (1.3 - 2.1)*</w:t>
            </w:r>
          </w:p>
        </w:tc>
      </w:tr>
      <w:tr w:rsidR="00343DFA" w:rsidRPr="0044178E" w14:paraId="2E65DF4E" w14:textId="77777777" w:rsidTr="006372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BE441" w14:textId="77777777" w:rsidR="00343DFA" w:rsidRPr="0044178E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4178E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FRAC, %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0526E" w14:textId="77777777" w:rsidR="00343DFA" w:rsidRPr="0044178E" w:rsidRDefault="00343DFA" w:rsidP="006372D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4178E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4 (38 - 50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6FE02" w14:textId="77777777" w:rsidR="00343DFA" w:rsidRPr="0044178E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4178E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7 (24 - 47)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B6778" w14:textId="77777777" w:rsidR="00343DFA" w:rsidRPr="0044178E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D5124" w14:textId="77777777" w:rsidR="00343DFA" w:rsidRPr="0044178E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4178E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4 (39 - 50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BEB729" w14:textId="77777777" w:rsidR="00343DFA" w:rsidRPr="0044178E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4178E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9 (31 - 47)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554B8" w14:textId="77777777" w:rsidR="00343DFA" w:rsidRPr="0044178E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FF2DC" w14:textId="77777777" w:rsidR="00343DFA" w:rsidRPr="0044178E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4178E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4 (38 - 50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49780" w14:textId="086ACF33" w:rsidR="00343DFA" w:rsidRPr="0044178E" w:rsidRDefault="000845A2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4178E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37 </w:t>
            </w:r>
            <w:r w:rsidR="00343DFA" w:rsidRPr="0044178E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26 - 46)*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4B81A" w14:textId="77777777" w:rsidR="00343DFA" w:rsidRPr="0044178E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7BCE5" w14:textId="77777777" w:rsidR="00343DFA" w:rsidRPr="0044178E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4178E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4 (39 - 5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69C46" w14:textId="77777777" w:rsidR="00343DFA" w:rsidRPr="0044178E" w:rsidRDefault="00343DFA" w:rsidP="006372D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44178E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9 (26 - 43)*</w:t>
            </w:r>
          </w:p>
        </w:tc>
      </w:tr>
    </w:tbl>
    <w:p w14:paraId="15347DD1" w14:textId="3ADC1C67" w:rsidR="00343DFA" w:rsidRPr="00F1399F" w:rsidRDefault="00343DFA" w:rsidP="00343DFA">
      <w:pPr>
        <w:rPr>
          <w:b/>
          <w:bCs/>
          <w:sz w:val="20"/>
          <w:szCs w:val="20"/>
          <w:lang w:val="en-GB"/>
        </w:rPr>
      </w:pPr>
      <w:r w:rsidRPr="00F1399F">
        <w:rPr>
          <w:b/>
          <w:bCs/>
          <w:sz w:val="20"/>
          <w:szCs w:val="20"/>
          <w:lang w:val="en-GB"/>
        </w:rPr>
        <w:t>Supplemental Table 1.</w:t>
      </w:r>
      <w:r w:rsidR="003343B0" w:rsidRPr="00F1399F">
        <w:rPr>
          <w:b/>
          <w:bCs/>
          <w:sz w:val="20"/>
          <w:szCs w:val="20"/>
          <w:lang w:val="en-GB"/>
        </w:rPr>
        <w:t xml:space="preserve"> </w:t>
      </w:r>
      <w:r w:rsidR="003343B0" w:rsidRPr="00F1399F">
        <w:rPr>
          <w:b/>
          <w:bCs/>
          <w:sz w:val="20"/>
          <w:szCs w:val="20"/>
          <w:lang w:val="en-GB"/>
        </w:rPr>
        <w:t>Clinical</w:t>
      </w:r>
      <w:r w:rsidR="00F1399F" w:rsidRPr="00F1399F">
        <w:rPr>
          <w:b/>
          <w:bCs/>
          <w:sz w:val="20"/>
          <w:szCs w:val="20"/>
          <w:lang w:val="en-GB"/>
        </w:rPr>
        <w:t xml:space="preserve"> and echocardiographic</w:t>
      </w:r>
      <w:r w:rsidR="0044178E" w:rsidRPr="00F1399F">
        <w:rPr>
          <w:b/>
          <w:bCs/>
          <w:sz w:val="20"/>
          <w:szCs w:val="20"/>
          <w:lang w:val="en-GB"/>
        </w:rPr>
        <w:t xml:space="preserve"> c</w:t>
      </w:r>
      <w:r w:rsidR="0044178E" w:rsidRPr="00F1399F">
        <w:rPr>
          <w:b/>
          <w:bCs/>
          <w:sz w:val="20"/>
          <w:szCs w:val="20"/>
          <w:lang w:val="en-GB"/>
        </w:rPr>
        <w:t>haracteristics according to dichotomised left ventricular systolic function parameters</w:t>
      </w:r>
    </w:p>
    <w:p w14:paraId="5BA33E96" w14:textId="62EB70B5" w:rsidR="004764FF" w:rsidRPr="004174E8" w:rsidRDefault="00343DFA">
      <w:pPr>
        <w:rPr>
          <w:sz w:val="20"/>
          <w:szCs w:val="20"/>
          <w:lang w:val="en-GB"/>
        </w:rPr>
      </w:pPr>
      <w:r w:rsidRPr="004174E8">
        <w:rPr>
          <w:sz w:val="20"/>
          <w:szCs w:val="20"/>
          <w:lang w:val="en-GB"/>
        </w:rPr>
        <w:t>MAP, mean arterial pressure; SBT, systolic blood pressure; DBT, diastolic blood pressure; CVP, central venous pressure; PEEP, positive end-expiratory pressure; NA, norepinephrine infusion rate; TR Vmax, maximal tricuspid regurgitation velocity; e′mean, mean early diastolic mitral annular velocity; E/e′, ratio of transmitral E- wave to mitral annular e′ velocity; LAVI, left atrial volume index; CI, cardiac index; SVI, stroke volume index; VTI, velocity–time integral; TAPSE, tricuspid annular plane systolic excursion; FRAC, right ventricular fractional area change.</w:t>
      </w:r>
      <w:r w:rsidRPr="004174E8">
        <w:rPr>
          <w:lang w:val="en-GB"/>
        </w:rPr>
        <w:br w:type="page"/>
      </w:r>
    </w:p>
    <w:p w14:paraId="20A4F83B" w14:textId="4F0457E3" w:rsidR="004764FF" w:rsidRPr="003812D1" w:rsidRDefault="00470392">
      <w:pPr>
        <w:rPr>
          <w:sz w:val="22"/>
          <w:szCs w:val="22"/>
          <w:lang w:val="en-GB"/>
        </w:rPr>
      </w:pPr>
      <w:r w:rsidRPr="003812D1">
        <w:rPr>
          <w:b/>
          <w:sz w:val="22"/>
          <w:szCs w:val="22"/>
          <w:lang w:val="en-GB"/>
        </w:rPr>
        <w:lastRenderedPageBreak/>
        <w:t>Supplemental Table 2</w:t>
      </w:r>
      <w:r w:rsidRPr="003812D1">
        <w:rPr>
          <w:b/>
          <w:sz w:val="22"/>
          <w:szCs w:val="22"/>
          <w:lang w:val="en-GB"/>
        </w:rPr>
        <w:t>.</w:t>
      </w:r>
      <w:r w:rsidR="003812D1" w:rsidRPr="003812D1">
        <w:rPr>
          <w:b/>
          <w:sz w:val="22"/>
          <w:szCs w:val="22"/>
          <w:lang w:val="en-GB"/>
        </w:rPr>
        <w:t xml:space="preserve"> </w:t>
      </w:r>
      <w:r w:rsidR="003812D1" w:rsidRPr="003812D1">
        <w:rPr>
          <w:b/>
          <w:sz w:val="22"/>
          <w:szCs w:val="22"/>
          <w:lang w:val="en-GB"/>
        </w:rPr>
        <w:t>Associations between echocardiographic parameters and 90-day mortality according to clinical subgroup.</w:t>
      </w:r>
    </w:p>
    <w:tbl>
      <w:tblPr>
        <w:tblpPr w:leftFromText="141" w:rightFromText="141" w:vertAnchor="page" w:horzAnchor="margin" w:tblpXSpec="center" w:tblpY="1666"/>
        <w:tblW w:w="116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2835"/>
        <w:gridCol w:w="851"/>
        <w:gridCol w:w="1675"/>
        <w:gridCol w:w="885"/>
        <w:gridCol w:w="486"/>
        <w:gridCol w:w="567"/>
        <w:gridCol w:w="1418"/>
        <w:gridCol w:w="1356"/>
      </w:tblGrid>
      <w:tr w:rsidR="00B71BD8" w:rsidRPr="004174E8" w14:paraId="1C8B23FA" w14:textId="77777777" w:rsidTr="00D114D8">
        <w:trPr>
          <w:trHeight w:val="300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DB19270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Sepsis, </w:t>
            </w:r>
          </w:p>
          <w:p w14:paraId="1C71687A" w14:textId="49B3C914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=</w:t>
            </w:r>
            <w:r w:rsidR="00254F1C" w:rsidRPr="004174E8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1DDCC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6ADE8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A6C1B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224F1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0294A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CB98D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71C82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D693E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</w:tr>
      <w:tr w:rsidR="00B71BD8" w:rsidRPr="004174E8" w14:paraId="70E73540" w14:textId="77777777" w:rsidTr="00D114D8">
        <w:trPr>
          <w:trHeight w:val="300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0EFE6FE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E7D6874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CFD3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Unadjusted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F2BD17F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0C1C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djusted*</w:t>
            </w:r>
          </w:p>
        </w:tc>
      </w:tr>
      <w:tr w:rsidR="00B71BD8" w:rsidRPr="004174E8" w14:paraId="17F9EF52" w14:textId="77777777" w:rsidTr="00D114D8">
        <w:trPr>
          <w:trHeight w:val="300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0F2D48E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atego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1329D" w14:textId="62DA8FE0" w:rsidR="00B71BD8" w:rsidRPr="004174E8" w:rsidRDefault="001922E3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Echocardiographic 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arame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F819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R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B151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5% CI for O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4AC4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-valu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318D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C7DD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39DFB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5% CI for OR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084F7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-value</w:t>
            </w:r>
          </w:p>
        </w:tc>
      </w:tr>
      <w:tr w:rsidR="00B71BD8" w:rsidRPr="004174E8" w14:paraId="6B58DD28" w14:textId="77777777" w:rsidTr="00D114D8">
        <w:trPr>
          <w:trHeight w:val="300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A5ECC5E" w14:textId="6448ECC1" w:rsidR="00B71BD8" w:rsidRPr="004174E8" w:rsidRDefault="004174E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ontinuou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31919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impson biplane, per 10% decr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C3F4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82263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73 - 1.3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BF30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8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1CD3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996DA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D1EFC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61 - 1.3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71B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558</w:t>
            </w:r>
          </w:p>
        </w:tc>
      </w:tr>
      <w:tr w:rsidR="00B71BD8" w:rsidRPr="004174E8" w14:paraId="2A812B7D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4B292E68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34C2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GLS, per % inc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BC4F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F07A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8 - 1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78B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10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8CEEA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6C232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D42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1 - 1.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C9E4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582</w:t>
            </w:r>
          </w:p>
        </w:tc>
      </w:tr>
      <w:tr w:rsidR="00B71BD8" w:rsidRPr="004174E8" w14:paraId="40861145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386E3380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A8E36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APSE, per mm dec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B037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1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B1EE5" w14:textId="049B9F03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9 - 1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D2D33" w14:textId="612FF481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9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C010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3AFF" w14:textId="07C3DE78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E6C2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3 - 1.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87B12" w14:textId="003A60C3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326</w:t>
            </w:r>
          </w:p>
        </w:tc>
      </w:tr>
      <w:tr w:rsidR="00B71BD8" w:rsidRPr="004174E8" w14:paraId="199DD777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72515297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A527B" w14:textId="53420DFF" w:rsidR="00B71BD8" w:rsidRPr="004174E8" w:rsidRDefault="002113DB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'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, per cm/s dec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B1A9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E262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9 - 1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1B247" w14:textId="5A9ED109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8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11E3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13D2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26D8" w14:textId="621DE2F8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79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1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1837" w14:textId="2F992521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490</w:t>
            </w:r>
          </w:p>
        </w:tc>
      </w:tr>
      <w:tr w:rsidR="00B71BD8" w:rsidRPr="004174E8" w14:paraId="4BC75498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575FAFC5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Dichotomiz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F39C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impson biplane &lt;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4F63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E46C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32 - 2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E3AE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3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58382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2EDCB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936E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18 - 2.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F6B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434</w:t>
            </w:r>
          </w:p>
        </w:tc>
      </w:tr>
      <w:tr w:rsidR="00B71BD8" w:rsidRPr="004174E8" w14:paraId="33C877CE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39053910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AFF98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GLS &gt; -1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C297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.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530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4 - 6.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13877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00FE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F3FF2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331B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54 - 5.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66F4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374</w:t>
            </w:r>
          </w:p>
        </w:tc>
      </w:tr>
      <w:tr w:rsidR="00B71BD8" w:rsidRPr="004174E8" w14:paraId="0A3FDB0C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2CA8F985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793B6E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APSE ≤10mm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E9DC2D" w14:textId="21321F15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B095CC" w14:textId="00289CBD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08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5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3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6F78DF" w14:textId="3111AB3E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31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7CBA9B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0FC3F9" w14:textId="0DE3464A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DDDE02" w14:textId="684522CC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73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4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9AAF32" w14:textId="3F54D755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88</w:t>
            </w:r>
          </w:p>
        </w:tc>
      </w:tr>
      <w:tr w:rsidR="00B71BD8" w:rsidRPr="004174E8" w14:paraId="6F9818C0" w14:textId="77777777" w:rsidTr="00D114D8">
        <w:trPr>
          <w:trHeight w:val="300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EC31295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CB2F3" w14:textId="0F371A97" w:rsidR="00B71BD8" w:rsidRPr="004174E8" w:rsidRDefault="002113DB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S' 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≤7.5cm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9DF6D" w14:textId="34D5AEF2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D5FEB" w14:textId="55ECA063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50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2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59603" w14:textId="71D1DCB0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8AA3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5B6A5" w14:textId="1B0C4D44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CD585" w14:textId="1FAF1D80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22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1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839A3" w14:textId="1C0B8B59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61686D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363</w:t>
            </w:r>
          </w:p>
        </w:tc>
      </w:tr>
    </w:tbl>
    <w:p w14:paraId="38FA6560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tbl>
      <w:tblPr>
        <w:tblpPr w:leftFromText="141" w:rightFromText="141" w:vertAnchor="page" w:horzAnchor="margin" w:tblpXSpec="center" w:tblpY="5851"/>
        <w:tblW w:w="116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2835"/>
        <w:gridCol w:w="851"/>
        <w:gridCol w:w="1675"/>
        <w:gridCol w:w="885"/>
        <w:gridCol w:w="486"/>
        <w:gridCol w:w="567"/>
        <w:gridCol w:w="1418"/>
        <w:gridCol w:w="1356"/>
      </w:tblGrid>
      <w:tr w:rsidR="00B71BD8" w:rsidRPr="004174E8" w14:paraId="31156C61" w14:textId="77777777" w:rsidTr="00D114D8">
        <w:trPr>
          <w:trHeight w:val="300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90FF5CE" w14:textId="0A6B8F35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Respiratory failure n=</w:t>
            </w:r>
            <w:r w:rsidR="00663104" w:rsidRPr="004174E8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5C92F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3F8E7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06DE5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4919B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2AF9E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7FEBD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4774C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161E5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</w:tr>
      <w:tr w:rsidR="00B71BD8" w:rsidRPr="004174E8" w14:paraId="06D90DC5" w14:textId="77777777" w:rsidTr="00D114D8">
        <w:trPr>
          <w:trHeight w:val="300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DEB8514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F5D20D0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0AF84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Unadjusted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51A40C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40CBA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djusted*</w:t>
            </w:r>
          </w:p>
        </w:tc>
      </w:tr>
      <w:tr w:rsidR="00B71BD8" w:rsidRPr="004174E8" w14:paraId="5375015E" w14:textId="77777777" w:rsidTr="00D114D8">
        <w:trPr>
          <w:trHeight w:val="300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FF1FC02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atego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DB079" w14:textId="68E0450A" w:rsidR="00B71BD8" w:rsidRPr="004174E8" w:rsidRDefault="001922E3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Echocardiographic 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arame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7B9F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R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638C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5% CI for O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D3AC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-valu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3DFB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B6FF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2240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5% CI for OR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CF23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-value</w:t>
            </w:r>
          </w:p>
        </w:tc>
      </w:tr>
      <w:tr w:rsidR="00B71BD8" w:rsidRPr="004174E8" w14:paraId="13B3167C" w14:textId="77777777" w:rsidTr="00D114D8">
        <w:trPr>
          <w:trHeight w:val="300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AC267D0" w14:textId="2BA544F9" w:rsidR="00B71BD8" w:rsidRPr="004174E8" w:rsidRDefault="004174E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ontinuou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56949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impson biplane, per 10% decr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4DD6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31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D8D23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3 - 1.6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C225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97BC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FD44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E63A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 - 1.49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1032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574</w:t>
            </w:r>
          </w:p>
        </w:tc>
      </w:tr>
      <w:tr w:rsidR="00B71BD8" w:rsidRPr="004174E8" w14:paraId="0AC065EB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58725DAD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08C64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GLS, per % inc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AA4C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1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1ADF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7 - 1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C13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7490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24F4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B59D7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6 - 1.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2659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218</w:t>
            </w:r>
          </w:p>
        </w:tc>
      </w:tr>
      <w:tr w:rsidR="00B71BD8" w:rsidRPr="004174E8" w14:paraId="548D12C5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121298DA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AAAD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APSE, per mm dec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93A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A46CD" w14:textId="01ED92A1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11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1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B12F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8E8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DA7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CBFA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8 - 1.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3AE3" w14:textId="121ECDEF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85</w:t>
            </w:r>
          </w:p>
        </w:tc>
      </w:tr>
      <w:tr w:rsidR="00B71BD8" w:rsidRPr="004174E8" w14:paraId="56FBA021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4315F698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F5B1" w14:textId="3AE73752" w:rsidR="00B71BD8" w:rsidRPr="004174E8" w:rsidRDefault="002113DB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'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, per cm/s dec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644A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1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2E5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1 - 1.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4C58C" w14:textId="42CEFA15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B69D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76E9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A4D6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2 - 1.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84B40" w14:textId="195CC136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306</w:t>
            </w:r>
          </w:p>
        </w:tc>
      </w:tr>
      <w:tr w:rsidR="00B71BD8" w:rsidRPr="004174E8" w14:paraId="11672745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0E3AEF94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Dichotomiz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5AF3A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impson biplane &lt;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E8D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9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520E2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2 - 4.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B333B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08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099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1D7AC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CEF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43 - 2.9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F4F0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16</w:t>
            </w:r>
          </w:p>
        </w:tc>
      </w:tr>
      <w:tr w:rsidR="00B71BD8" w:rsidRPr="004174E8" w14:paraId="369D4C2A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3D5A3B3D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5D57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GLS &gt; -1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CA5B4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3.8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DAEBA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71 - 8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4E23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8E9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5B6EF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7A945" w14:textId="02A2478B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6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4.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5899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321</w:t>
            </w:r>
          </w:p>
        </w:tc>
      </w:tr>
      <w:tr w:rsidR="00B71BD8" w:rsidRPr="004174E8" w14:paraId="02E42B36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4B7FB1F6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DB07E0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APSE ≤10mm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CA1096" w14:textId="166CF655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3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5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EB4034" w14:textId="52DB16F1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83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6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0AF283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0693C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614EBA" w14:textId="3A0C0AAC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163060" w14:textId="1D1C855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68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3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4AC7EA" w14:textId="6A342036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85</w:t>
            </w:r>
          </w:p>
        </w:tc>
      </w:tr>
      <w:tr w:rsidR="00B71BD8" w:rsidRPr="004174E8" w14:paraId="0F400895" w14:textId="77777777" w:rsidTr="00D114D8">
        <w:trPr>
          <w:trHeight w:val="300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65A69DF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C4CC8" w14:textId="52736FF5" w:rsidR="00B71BD8" w:rsidRPr="004174E8" w:rsidRDefault="002113DB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S' 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≤7.5cm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A6B09" w14:textId="6CC4AE00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9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939BF" w14:textId="49A4BB28" w:rsidR="00B71BD8" w:rsidRPr="004174E8" w:rsidRDefault="005F44E1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0</w:t>
            </w:r>
            <w:r w:rsidR="00B71BD8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3.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9296E" w14:textId="4FACB802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5</w:t>
            </w:r>
            <w:r w:rsidR="00716625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74104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63169" w14:textId="301C13B2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265D5" w14:textId="03801EE4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48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3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96A4F" w14:textId="652DD59C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5F44E1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687</w:t>
            </w:r>
          </w:p>
        </w:tc>
      </w:tr>
    </w:tbl>
    <w:p w14:paraId="2695F23B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p w14:paraId="617A7A74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p w14:paraId="32B896BF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p w14:paraId="6E7BF8B9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p w14:paraId="2501BB28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p w14:paraId="4E75C160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p w14:paraId="16886388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p w14:paraId="095F2237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p w14:paraId="21B0483D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p w14:paraId="02CFFEBE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p w14:paraId="006C6371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p w14:paraId="592FA42B" w14:textId="77777777" w:rsidR="00B71BD8" w:rsidRPr="004174E8" w:rsidRDefault="00B71BD8" w:rsidP="00B71BD8">
      <w:pPr>
        <w:rPr>
          <w:rFonts w:asciiTheme="majorHAnsi" w:hAnsiTheme="majorHAnsi"/>
          <w:lang w:val="en-GB"/>
        </w:rPr>
      </w:pPr>
    </w:p>
    <w:tbl>
      <w:tblPr>
        <w:tblpPr w:leftFromText="141" w:rightFromText="141" w:vertAnchor="page" w:horzAnchor="margin" w:tblpXSpec="center" w:tblpY="1666"/>
        <w:tblW w:w="116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2835"/>
        <w:gridCol w:w="851"/>
        <w:gridCol w:w="1675"/>
        <w:gridCol w:w="885"/>
        <w:gridCol w:w="486"/>
        <w:gridCol w:w="567"/>
        <w:gridCol w:w="1418"/>
        <w:gridCol w:w="1356"/>
      </w:tblGrid>
      <w:tr w:rsidR="00B71BD8" w:rsidRPr="004174E8" w14:paraId="09C97E1A" w14:textId="77777777" w:rsidTr="00D114D8">
        <w:trPr>
          <w:trHeight w:val="300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3B9E65A" w14:textId="24DEAD21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lastRenderedPageBreak/>
              <w:t>Cardiac disease, n=</w:t>
            </w:r>
            <w:r w:rsidR="00813D95" w:rsidRPr="004174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6BE2B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A6FA8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A596B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55276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9449F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A53BE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B5A8B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D5B05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</w:tr>
      <w:tr w:rsidR="00B71BD8" w:rsidRPr="004174E8" w14:paraId="0E1F295D" w14:textId="77777777" w:rsidTr="00D114D8">
        <w:trPr>
          <w:trHeight w:val="300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1F7502A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7CB25E0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8F00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Unadjusted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59D496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60733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djusted*</w:t>
            </w:r>
          </w:p>
        </w:tc>
      </w:tr>
      <w:tr w:rsidR="00B71BD8" w:rsidRPr="004174E8" w14:paraId="528457D3" w14:textId="77777777" w:rsidTr="00D114D8">
        <w:trPr>
          <w:trHeight w:val="300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C829599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atego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1ECFF" w14:textId="4FFF0C55" w:rsidR="00B71BD8" w:rsidRPr="004174E8" w:rsidRDefault="001922E3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Echocardiographic 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arame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DA104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R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7010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5% CI for O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E423B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-valu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F941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2361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0E49F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5% CI for OR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F755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-value</w:t>
            </w:r>
          </w:p>
        </w:tc>
      </w:tr>
      <w:tr w:rsidR="00B71BD8" w:rsidRPr="004174E8" w14:paraId="7A6504E1" w14:textId="77777777" w:rsidTr="00D114D8">
        <w:trPr>
          <w:trHeight w:val="300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A2A2AB8" w14:textId="16DBE711" w:rsidR="00B71BD8" w:rsidRPr="004174E8" w:rsidRDefault="004174E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ontinuou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B25A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impson biplane, per 10% decr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1AE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3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D2BF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71 - 1.5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96D4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7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F78A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84FA3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3E64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48 - 1.3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DEE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367</w:t>
            </w:r>
          </w:p>
        </w:tc>
      </w:tr>
      <w:tr w:rsidR="00B71BD8" w:rsidRPr="004174E8" w14:paraId="3EAE02F7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10791816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DD0A6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GLS, per % inc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1CD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1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02D5B" w14:textId="04B09DFD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7 - 1.3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8D514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10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0BA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2BFAA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FA6DC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6 - 1.2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1386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719</w:t>
            </w:r>
          </w:p>
        </w:tc>
      </w:tr>
      <w:tr w:rsidR="00B71BD8" w:rsidRPr="004174E8" w14:paraId="7CA974EA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34B48A02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F451F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APSE, per mm dec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B7A4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1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8CC0" w14:textId="7F955FF6" w:rsidR="00B71BD8" w:rsidRPr="004174E8" w:rsidRDefault="00CB1969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="00B71BD8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99 </w:t>
            </w:r>
            <w:r w:rsidR="00B71BD8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1.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7851C" w14:textId="208F4A9E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4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311B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A998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674E" w14:textId="342E589B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9 - 1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CDD7" w14:textId="7109F78A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331</w:t>
            </w:r>
          </w:p>
        </w:tc>
      </w:tr>
      <w:tr w:rsidR="00B71BD8" w:rsidRPr="004174E8" w14:paraId="01496E98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0BF7291D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EF37" w14:textId="3AC6DC13" w:rsidR="00B71BD8" w:rsidRPr="004174E8" w:rsidRDefault="002113DB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'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, per cm/s dec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5D4DD" w14:textId="266A630B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411DA" w14:textId="5A6664DA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4 - 1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DC3DE" w14:textId="2537E074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4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FF63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64CCA" w14:textId="6BAA9323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CB7EC" w14:textId="46C184DA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0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1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8D112" w14:textId="09126794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478</w:t>
            </w:r>
          </w:p>
        </w:tc>
      </w:tr>
      <w:tr w:rsidR="00B71BD8" w:rsidRPr="004174E8" w14:paraId="079E3D02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79246288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Dichotomiz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E6C9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impson biplane &lt;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50E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AD4B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27 - 2.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F0A7B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1EBB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E64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B3C5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06 - 1.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8377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138</w:t>
            </w:r>
          </w:p>
        </w:tc>
      </w:tr>
      <w:tr w:rsidR="00B71BD8" w:rsidRPr="004174E8" w14:paraId="2A7C0C7A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5C9721DC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ACE3D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GLS &gt; -1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6C16B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6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6F5B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35 - 7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E6BF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54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AD5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2BF3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D683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07 - 3.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395F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485</w:t>
            </w:r>
          </w:p>
        </w:tc>
      </w:tr>
      <w:tr w:rsidR="00B71BD8" w:rsidRPr="004174E8" w14:paraId="446009E0" w14:textId="77777777" w:rsidTr="00D114D8">
        <w:trPr>
          <w:trHeight w:val="300"/>
        </w:trPr>
        <w:tc>
          <w:tcPr>
            <w:tcW w:w="1558" w:type="dxa"/>
            <w:vAlign w:val="center"/>
          </w:tcPr>
          <w:p w14:paraId="73F77A8F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25C2C5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APSE ≤10mm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AE0576" w14:textId="221C5E14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14707C" w14:textId="3551D96B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7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89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2C1F1D" w14:textId="200EA189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B25BC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76A1C7" w14:textId="6C57B911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291EA4" w14:textId="7C63B922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36 - 5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8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896121" w14:textId="18C2463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605</w:t>
            </w:r>
          </w:p>
        </w:tc>
      </w:tr>
      <w:tr w:rsidR="00B71BD8" w:rsidRPr="004174E8" w14:paraId="02635415" w14:textId="77777777" w:rsidTr="00D114D8">
        <w:trPr>
          <w:trHeight w:val="300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367BCE1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5C9CC" w14:textId="06E9E3D7" w:rsidR="00B71BD8" w:rsidRPr="004174E8" w:rsidRDefault="002113DB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S' 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≤7.5cm/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DB6A95" w14:textId="700C5F01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496F1" w14:textId="5DA96564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37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3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F79F5" w14:textId="46A39FAB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6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6A71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5C7CC" w14:textId="0E314402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EA2CC" w14:textId="1BE3E9BF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06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1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81CBD" w14:textId="118B0F78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25</w:t>
            </w:r>
          </w:p>
        </w:tc>
      </w:tr>
    </w:tbl>
    <w:tbl>
      <w:tblPr>
        <w:tblpPr w:leftFromText="141" w:rightFromText="141" w:vertAnchor="page" w:horzAnchor="margin" w:tblpXSpec="center" w:tblpY="6001"/>
        <w:tblW w:w="116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2835"/>
        <w:gridCol w:w="1017"/>
        <w:gridCol w:w="1675"/>
        <w:gridCol w:w="885"/>
        <w:gridCol w:w="486"/>
        <w:gridCol w:w="567"/>
        <w:gridCol w:w="1418"/>
        <w:gridCol w:w="1356"/>
      </w:tblGrid>
      <w:tr w:rsidR="00B71BD8" w:rsidRPr="004174E8" w14:paraId="2B5AF35E" w14:textId="77777777" w:rsidTr="00D114D8">
        <w:trPr>
          <w:trHeight w:val="300"/>
        </w:trPr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379D5FCE" w14:textId="3C0CB91F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Other, </w:t>
            </w:r>
            <w:r w:rsidRPr="004174E8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br/>
              <w:t>n=</w:t>
            </w:r>
            <w:r w:rsidR="00C4495D" w:rsidRPr="004174E8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1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121D4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B9124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BE4B9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27475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A91E2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B5BBA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AB321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6DA8B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</w:tr>
      <w:tr w:rsidR="00B71BD8" w:rsidRPr="004174E8" w14:paraId="4DCA4BCF" w14:textId="77777777" w:rsidTr="00D114D8">
        <w:trPr>
          <w:trHeight w:val="300"/>
        </w:trPr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5B373410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FD53EA0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35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060C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Unadjusted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F1DBEC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CEE9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djusted*</w:t>
            </w:r>
          </w:p>
        </w:tc>
      </w:tr>
      <w:tr w:rsidR="00B71BD8" w:rsidRPr="004174E8" w14:paraId="5CCB4FEB" w14:textId="77777777" w:rsidTr="00D114D8">
        <w:trPr>
          <w:trHeight w:val="300"/>
        </w:trPr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64CB1113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ategor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AEDAD" w14:textId="5ED0A4F7" w:rsidR="00B71BD8" w:rsidRPr="004174E8" w:rsidRDefault="001922E3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Echocardiographic 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arameter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CF5A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R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86EB7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5% CI for O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C500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-valu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6E59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2FC3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3B25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95% CI for O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C6E2B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-value</w:t>
            </w:r>
          </w:p>
        </w:tc>
      </w:tr>
      <w:tr w:rsidR="00B71BD8" w:rsidRPr="004174E8" w14:paraId="370F5A02" w14:textId="77777777" w:rsidTr="00D114D8">
        <w:trPr>
          <w:trHeight w:val="300"/>
        </w:trPr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7EC5E493" w14:textId="27A6F7EE" w:rsidR="00B71BD8" w:rsidRPr="004174E8" w:rsidRDefault="004174E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Continuou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E56D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impson biplane, per 10% decreas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42A30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53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57FE" w14:textId="0776BCCB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2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1.4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7BF8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21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CAFC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302FB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6446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16 - 2.3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C038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459</w:t>
            </w:r>
          </w:p>
        </w:tc>
      </w:tr>
      <w:tr w:rsidR="00B71BD8" w:rsidRPr="004174E8" w14:paraId="7F4BF653" w14:textId="77777777" w:rsidTr="00D114D8">
        <w:trPr>
          <w:trHeight w:val="300"/>
        </w:trPr>
        <w:tc>
          <w:tcPr>
            <w:tcW w:w="1392" w:type="dxa"/>
            <w:vAlign w:val="center"/>
          </w:tcPr>
          <w:p w14:paraId="62FCD903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E4393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GLS, per % increa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31F11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9FA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5 - 1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8804A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80A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7F5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BDD7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75 - 1.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FB266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703</w:t>
            </w:r>
          </w:p>
        </w:tc>
      </w:tr>
      <w:tr w:rsidR="00B71BD8" w:rsidRPr="004174E8" w14:paraId="2777DDF5" w14:textId="77777777" w:rsidTr="00D114D8">
        <w:trPr>
          <w:trHeight w:val="300"/>
        </w:trPr>
        <w:tc>
          <w:tcPr>
            <w:tcW w:w="1392" w:type="dxa"/>
            <w:vAlign w:val="center"/>
          </w:tcPr>
          <w:p w14:paraId="2035D759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33B49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APSE, per mm decrea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4413" w14:textId="1EDD2239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5D99" w14:textId="75966AC9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25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2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9A87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076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57493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5FEC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87 - 2.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B852" w14:textId="268B965C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61</w:t>
            </w:r>
          </w:p>
        </w:tc>
      </w:tr>
      <w:tr w:rsidR="00B71BD8" w:rsidRPr="004174E8" w14:paraId="4F29F4A4" w14:textId="77777777" w:rsidTr="00D114D8">
        <w:trPr>
          <w:trHeight w:val="300"/>
        </w:trPr>
        <w:tc>
          <w:tcPr>
            <w:tcW w:w="1392" w:type="dxa"/>
            <w:vAlign w:val="center"/>
          </w:tcPr>
          <w:p w14:paraId="3C8AD460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2E95" w14:textId="171409E1" w:rsidR="00B71BD8" w:rsidRPr="004174E8" w:rsidRDefault="002113DB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'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, per cm/s decreas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1DD73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5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5E04" w14:textId="54140C21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1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2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A61A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92DC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0324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8449C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03 - 3.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E7EC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041</w:t>
            </w:r>
          </w:p>
        </w:tc>
      </w:tr>
      <w:tr w:rsidR="00B71BD8" w:rsidRPr="004174E8" w14:paraId="1216A11C" w14:textId="77777777" w:rsidTr="00D114D8">
        <w:trPr>
          <w:trHeight w:val="300"/>
        </w:trPr>
        <w:tc>
          <w:tcPr>
            <w:tcW w:w="1392" w:type="dxa"/>
            <w:vAlign w:val="center"/>
          </w:tcPr>
          <w:p w14:paraId="179B225B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Dichotomiz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AA51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Simpson biplane &lt;5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B42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FF884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B573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B9EC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74E9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48C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8DF2E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  <w:tr w:rsidR="00B71BD8" w:rsidRPr="004174E8" w14:paraId="45A4B92A" w14:textId="77777777" w:rsidTr="00D114D8">
        <w:trPr>
          <w:trHeight w:val="300"/>
        </w:trPr>
        <w:tc>
          <w:tcPr>
            <w:tcW w:w="1392" w:type="dxa"/>
            <w:vAlign w:val="center"/>
          </w:tcPr>
          <w:p w14:paraId="092F67E5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82EC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GLS &gt; -1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8838F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7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C71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31 - 9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265EC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53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CE607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6579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E9F03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F795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  <w:tr w:rsidR="00B71BD8" w:rsidRPr="004174E8" w14:paraId="2818B18C" w14:textId="77777777" w:rsidTr="00D114D8">
        <w:trPr>
          <w:trHeight w:val="300"/>
        </w:trPr>
        <w:tc>
          <w:tcPr>
            <w:tcW w:w="1392" w:type="dxa"/>
            <w:vAlign w:val="center"/>
          </w:tcPr>
          <w:p w14:paraId="5B605646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DAA95A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MAPSE ≤10mm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9FA713" w14:textId="20223D7C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4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D98BC0" w14:textId="22D82D58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78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- 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7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D3045D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5B45CA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9146B4" w14:textId="5A50406A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5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522595" w14:textId="53C40C3B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45 - 74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7895D4" w14:textId="2316189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80</w:t>
            </w:r>
          </w:p>
        </w:tc>
      </w:tr>
      <w:tr w:rsidR="00B71BD8" w:rsidRPr="004174E8" w14:paraId="049F747E" w14:textId="77777777" w:rsidTr="00D114D8">
        <w:trPr>
          <w:trHeight w:val="300"/>
        </w:trPr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565FFEEE" w14:textId="77777777" w:rsidR="00B71BD8" w:rsidRPr="004174E8" w:rsidRDefault="00B71BD8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3DDB5" w14:textId="37B015FD" w:rsidR="00B71BD8" w:rsidRPr="004174E8" w:rsidRDefault="002113DB" w:rsidP="00D114D8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S' </w:t>
            </w:r>
            <w:r w:rsidR="00B71BD8" w:rsidRPr="004174E8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≤7.5cm/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D3C26" w14:textId="21BA1493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4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95E03" w14:textId="694B57A3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12 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- 1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8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87B9F" w14:textId="0A6DFD8E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3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B5722" w14:textId="77777777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A7B0F" w14:textId="38A4F54C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8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FC1C6" w14:textId="2B632DBE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1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.0</w:t>
            </w: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 xml:space="preserve"> - 78.</w:t>
            </w:r>
            <w:r w:rsidR="00CB1969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97BCF" w14:textId="617E6E32" w:rsidR="00B71BD8" w:rsidRPr="004174E8" w:rsidRDefault="00B71BD8" w:rsidP="00D114D8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.05</w:t>
            </w:r>
            <w:r w:rsidR="00716625" w:rsidRPr="004174E8">
              <w:rPr>
                <w:rFonts w:asciiTheme="majorHAnsi" w:hAnsiTheme="majorHAnsi"/>
                <w:color w:val="000000"/>
                <w:sz w:val="22"/>
                <w:szCs w:val="22"/>
                <w:lang w:val="en-GB"/>
              </w:rPr>
              <w:t>0</w:t>
            </w:r>
          </w:p>
        </w:tc>
      </w:tr>
    </w:tbl>
    <w:p w14:paraId="7444B367" w14:textId="6E245103" w:rsidR="00B71BD8" w:rsidRPr="004174E8" w:rsidRDefault="004949BA" w:rsidP="00B71BD8">
      <w:pPr>
        <w:rPr>
          <w:lang w:val="en-GB"/>
        </w:rPr>
      </w:pPr>
      <w:r w:rsidRPr="004174E8">
        <w:rPr>
          <w:lang w:val="en-GB"/>
        </w:rPr>
        <w:br/>
      </w:r>
    </w:p>
    <w:p w14:paraId="0AA36803" w14:textId="77777777" w:rsidR="00B71BD8" w:rsidRPr="004174E8" w:rsidRDefault="00B71BD8" w:rsidP="00B71BD8">
      <w:pPr>
        <w:rPr>
          <w:lang w:val="en-GB"/>
        </w:rPr>
      </w:pPr>
    </w:p>
    <w:p w14:paraId="1C15956B" w14:textId="03F79EE1" w:rsidR="004764FF" w:rsidRPr="004174E8" w:rsidRDefault="00B71BD8" w:rsidP="00B71BD8">
      <w:pPr>
        <w:spacing w:before="40" w:after="0"/>
        <w:rPr>
          <w:sz w:val="44"/>
          <w:szCs w:val="44"/>
          <w:lang w:val="en-GB"/>
        </w:rPr>
      </w:pPr>
      <w:r w:rsidRPr="004174E8">
        <w:rPr>
          <w:sz w:val="20"/>
          <w:szCs w:val="44"/>
          <w:lang w:val="en-GB"/>
        </w:rPr>
        <w:br/>
      </w:r>
    </w:p>
    <w:p w14:paraId="6D3E320F" w14:textId="77777777" w:rsidR="00F930E5" w:rsidRPr="004174E8" w:rsidRDefault="00F930E5" w:rsidP="00D223EA">
      <w:pPr>
        <w:rPr>
          <w:sz w:val="44"/>
          <w:szCs w:val="44"/>
          <w:lang w:val="en-GB"/>
        </w:rPr>
      </w:pPr>
    </w:p>
    <w:p w14:paraId="2D50F0E3" w14:textId="77777777" w:rsidR="00F930E5" w:rsidRPr="004174E8" w:rsidRDefault="00F930E5" w:rsidP="00D223EA">
      <w:pPr>
        <w:rPr>
          <w:sz w:val="44"/>
          <w:szCs w:val="44"/>
          <w:lang w:val="en-GB"/>
        </w:rPr>
      </w:pPr>
    </w:p>
    <w:p w14:paraId="555F7D0D" w14:textId="77777777" w:rsidR="00F930E5" w:rsidRPr="004174E8" w:rsidRDefault="00F930E5" w:rsidP="00D223EA">
      <w:pPr>
        <w:rPr>
          <w:sz w:val="44"/>
          <w:szCs w:val="44"/>
          <w:lang w:val="en-GB"/>
        </w:rPr>
      </w:pPr>
    </w:p>
    <w:p w14:paraId="3D0C8137" w14:textId="77777777" w:rsidR="00F930E5" w:rsidRPr="004174E8" w:rsidRDefault="00F930E5" w:rsidP="00D223EA">
      <w:pPr>
        <w:rPr>
          <w:sz w:val="20"/>
          <w:szCs w:val="20"/>
          <w:lang w:val="en-GB"/>
        </w:rPr>
      </w:pPr>
    </w:p>
    <w:p w14:paraId="7C53ADB3" w14:textId="77777777" w:rsidR="00F930E5" w:rsidRPr="004174E8" w:rsidRDefault="00F930E5" w:rsidP="00D223EA">
      <w:pPr>
        <w:rPr>
          <w:sz w:val="20"/>
          <w:szCs w:val="20"/>
          <w:lang w:val="en-GB"/>
        </w:rPr>
      </w:pPr>
    </w:p>
    <w:p w14:paraId="57FDB42E" w14:textId="77777777" w:rsidR="00F930E5" w:rsidRPr="004174E8" w:rsidRDefault="00F930E5" w:rsidP="00D223EA">
      <w:pPr>
        <w:rPr>
          <w:sz w:val="20"/>
          <w:szCs w:val="20"/>
          <w:lang w:val="en-GB"/>
        </w:rPr>
      </w:pPr>
    </w:p>
    <w:p w14:paraId="1338C320" w14:textId="77777777" w:rsidR="00F930E5" w:rsidRPr="004174E8" w:rsidRDefault="00F930E5" w:rsidP="00D223EA">
      <w:pPr>
        <w:rPr>
          <w:sz w:val="20"/>
          <w:szCs w:val="20"/>
          <w:lang w:val="en-GB"/>
        </w:rPr>
      </w:pPr>
    </w:p>
    <w:p w14:paraId="3AE7FE1B" w14:textId="2C0EC37D" w:rsidR="00D223EA" w:rsidRPr="004174E8" w:rsidRDefault="00F930E5" w:rsidP="00D223EA">
      <w:pPr>
        <w:rPr>
          <w:sz w:val="44"/>
          <w:szCs w:val="44"/>
          <w:lang w:val="en-GB"/>
        </w:rPr>
      </w:pPr>
      <w:r w:rsidRPr="004174E8">
        <w:rPr>
          <w:sz w:val="20"/>
          <w:szCs w:val="20"/>
          <w:lang w:val="en-GB"/>
        </w:rPr>
        <w:t xml:space="preserve">     </w:t>
      </w:r>
      <w:r w:rsidRPr="004174E8">
        <w:rPr>
          <w:sz w:val="20"/>
          <w:szCs w:val="20"/>
          <w:lang w:val="en-GB"/>
        </w:rPr>
        <w:tab/>
      </w:r>
      <w:r w:rsidRPr="004174E8">
        <w:rPr>
          <w:sz w:val="20"/>
          <w:szCs w:val="20"/>
          <w:lang w:val="en-GB"/>
        </w:rPr>
        <w:tab/>
      </w:r>
      <w:r w:rsidRPr="004174E8">
        <w:rPr>
          <w:sz w:val="20"/>
          <w:szCs w:val="20"/>
          <w:lang w:val="en-GB"/>
        </w:rPr>
        <w:tab/>
      </w:r>
      <w:r w:rsidRPr="004174E8">
        <w:rPr>
          <w:sz w:val="20"/>
          <w:szCs w:val="20"/>
          <w:lang w:val="en-GB"/>
        </w:rPr>
        <w:tab/>
      </w:r>
      <w:r w:rsidRPr="004174E8">
        <w:rPr>
          <w:sz w:val="20"/>
          <w:szCs w:val="20"/>
          <w:lang w:val="en-GB"/>
        </w:rPr>
        <w:tab/>
      </w:r>
      <w:r w:rsidRPr="004174E8">
        <w:rPr>
          <w:sz w:val="20"/>
          <w:szCs w:val="20"/>
          <w:lang w:val="en-GB"/>
        </w:rPr>
        <w:tab/>
      </w:r>
      <w:r w:rsidRPr="004174E8">
        <w:rPr>
          <w:sz w:val="20"/>
          <w:szCs w:val="20"/>
          <w:lang w:val="en-GB"/>
        </w:rPr>
        <w:tab/>
      </w:r>
      <w:r w:rsidRPr="004174E8">
        <w:rPr>
          <w:sz w:val="20"/>
          <w:szCs w:val="20"/>
          <w:lang w:val="en-GB"/>
        </w:rPr>
        <w:tab/>
      </w:r>
      <w:r w:rsidRPr="004174E8">
        <w:rPr>
          <w:sz w:val="20"/>
          <w:szCs w:val="20"/>
          <w:lang w:val="en-GB"/>
        </w:rPr>
        <w:tab/>
      </w:r>
      <w:r w:rsidRPr="004174E8">
        <w:rPr>
          <w:sz w:val="20"/>
          <w:szCs w:val="20"/>
          <w:lang w:val="en-GB"/>
        </w:rPr>
        <w:tab/>
      </w:r>
      <w:r w:rsidRPr="004174E8">
        <w:rPr>
          <w:sz w:val="20"/>
          <w:szCs w:val="20"/>
          <w:lang w:val="en-GB"/>
        </w:rPr>
        <w:tab/>
        <w:t xml:space="preserve">* </w:t>
      </w:r>
      <w:proofErr w:type="gramStart"/>
      <w:r w:rsidRPr="004174E8">
        <w:rPr>
          <w:sz w:val="20"/>
          <w:szCs w:val="20"/>
          <w:lang w:val="en-GB"/>
        </w:rPr>
        <w:t>adjusted</w:t>
      </w:r>
      <w:proofErr w:type="gramEnd"/>
      <w:r w:rsidRPr="004174E8">
        <w:rPr>
          <w:sz w:val="20"/>
          <w:szCs w:val="20"/>
          <w:lang w:val="en-GB"/>
        </w:rPr>
        <w:t xml:space="preserve"> for age, SAPS 3 and Cardiac index</w:t>
      </w:r>
      <w:r w:rsidRPr="004174E8">
        <w:rPr>
          <w:sz w:val="44"/>
          <w:szCs w:val="44"/>
          <w:lang w:val="en-GB"/>
        </w:rPr>
        <w:br w:type="page"/>
      </w:r>
      <w:r w:rsidR="00AA423C" w:rsidRPr="004174E8">
        <w:rPr>
          <w:b/>
          <w:bCs/>
          <w:lang w:val="en-GB"/>
        </w:rPr>
        <w:lastRenderedPageBreak/>
        <w:t>Supplemental Analysis 1</w:t>
      </w:r>
      <w:r w:rsidR="00AA423C" w:rsidRPr="004174E8">
        <w:rPr>
          <w:lang w:val="en-GB"/>
        </w:rPr>
        <w:br/>
      </w:r>
      <w:r w:rsidR="00D223EA" w:rsidRPr="004174E8">
        <w:rPr>
          <w:lang w:val="en-GB"/>
        </w:rPr>
        <w:t xml:space="preserve">Nested model analyses using the </w:t>
      </w:r>
      <w:r w:rsidR="00D223EA" w:rsidRPr="004174E8">
        <w:rPr>
          <w:rFonts w:ascii="Cambria Math" w:hAnsi="Cambria Math" w:cs="Cambria Math"/>
          <w:lang w:val="en-GB"/>
        </w:rPr>
        <w:t>−</w:t>
      </w:r>
      <w:r w:rsidR="00D223EA" w:rsidRPr="004174E8">
        <w:rPr>
          <w:lang w:val="en-GB"/>
        </w:rPr>
        <w:t>2 log-likelihood (</w:t>
      </w:r>
      <w:r w:rsidR="00D223EA" w:rsidRPr="004174E8">
        <w:rPr>
          <w:rFonts w:ascii="Cambria Math" w:hAnsi="Cambria Math" w:cs="Cambria Math"/>
          <w:lang w:val="en-GB"/>
        </w:rPr>
        <w:t>−</w:t>
      </w:r>
      <w:r w:rsidR="00D223EA" w:rsidRPr="004174E8">
        <w:rPr>
          <w:lang w:val="en-GB"/>
        </w:rPr>
        <w:t>2LL) in patients with complete datasets for GLS, MAPSE, and cardiac index (n = 234).</w:t>
      </w:r>
    </w:p>
    <w:p w14:paraId="710C2D98" w14:textId="77777777" w:rsidR="00D223EA" w:rsidRPr="004174E8" w:rsidRDefault="00D223EA" w:rsidP="00D223EA">
      <w:pPr>
        <w:rPr>
          <w:lang w:val="en-GB"/>
        </w:rPr>
      </w:pPr>
      <w:r w:rsidRPr="004174E8">
        <w:rPr>
          <w:lang w:val="en-GB"/>
        </w:rPr>
        <w:t>Model 1: Baseline model (SAPS 3, age, and cardiac index)</w:t>
      </w:r>
    </w:p>
    <w:p w14:paraId="7B3E0D9C" w14:textId="77777777" w:rsidR="00D223EA" w:rsidRPr="004174E8" w:rsidRDefault="00D223EA" w:rsidP="00D223EA">
      <w:pPr>
        <w:numPr>
          <w:ilvl w:val="0"/>
          <w:numId w:val="1"/>
        </w:numPr>
        <w:rPr>
          <w:lang w:val="en-GB"/>
        </w:rPr>
      </w:pPr>
      <w:r w:rsidRPr="004174E8">
        <w:rPr>
          <w:rFonts w:ascii="Cambria Math" w:hAnsi="Cambria Math" w:cs="Cambria Math"/>
          <w:lang w:val="en-GB"/>
        </w:rPr>
        <w:t>−</w:t>
      </w:r>
      <w:r w:rsidRPr="004174E8">
        <w:rPr>
          <w:lang w:val="en-GB"/>
        </w:rPr>
        <w:t xml:space="preserve">2LL: 183.84 </w:t>
      </w:r>
    </w:p>
    <w:p w14:paraId="169D215F" w14:textId="77777777" w:rsidR="00D223EA" w:rsidRPr="004174E8" w:rsidRDefault="00D223EA" w:rsidP="00D223EA">
      <w:pPr>
        <w:rPr>
          <w:lang w:val="en-GB"/>
        </w:rPr>
      </w:pPr>
      <w:r w:rsidRPr="004174E8">
        <w:rPr>
          <w:lang w:val="en-GB"/>
        </w:rPr>
        <w:t>Model 2A: Baseline + GLS</w:t>
      </w:r>
    </w:p>
    <w:p w14:paraId="2515EB31" w14:textId="77777777" w:rsidR="00D223EA" w:rsidRPr="004174E8" w:rsidRDefault="00D223EA" w:rsidP="00D223EA">
      <w:pPr>
        <w:numPr>
          <w:ilvl w:val="0"/>
          <w:numId w:val="2"/>
        </w:numPr>
        <w:rPr>
          <w:lang w:val="en-GB"/>
        </w:rPr>
      </w:pPr>
      <w:r w:rsidRPr="004174E8">
        <w:rPr>
          <w:rFonts w:ascii="Cambria Math" w:hAnsi="Cambria Math" w:cs="Cambria Math"/>
          <w:lang w:val="en-GB"/>
        </w:rPr>
        <w:t>−</w:t>
      </w:r>
      <w:r w:rsidRPr="004174E8">
        <w:rPr>
          <w:lang w:val="en-GB"/>
        </w:rPr>
        <w:t xml:space="preserve">2LL: 180.56 </w:t>
      </w:r>
    </w:p>
    <w:p w14:paraId="54EC7AAF" w14:textId="77777777" w:rsidR="00D223EA" w:rsidRPr="004174E8" w:rsidRDefault="00D223EA" w:rsidP="00D223EA">
      <w:pPr>
        <w:numPr>
          <w:ilvl w:val="0"/>
          <w:numId w:val="2"/>
        </w:numPr>
        <w:rPr>
          <w:lang w:val="en-GB"/>
        </w:rPr>
      </w:pPr>
      <w:r w:rsidRPr="004174E8">
        <w:rPr>
          <w:rFonts w:ascii="Calibri" w:hAnsi="Calibri" w:cs="Calibri"/>
          <w:lang w:val="en-GB"/>
        </w:rPr>
        <w:t>Δ−</w:t>
      </w:r>
      <w:r w:rsidRPr="004174E8">
        <w:rPr>
          <w:lang w:val="en-GB"/>
        </w:rPr>
        <w:t xml:space="preserve">2LL = 3.28, p = 0.070 </w:t>
      </w:r>
    </w:p>
    <w:p w14:paraId="0F2B7B25" w14:textId="77777777" w:rsidR="00D223EA" w:rsidRPr="004174E8" w:rsidRDefault="00D223EA" w:rsidP="00D223EA">
      <w:pPr>
        <w:rPr>
          <w:lang w:val="en-GB"/>
        </w:rPr>
      </w:pPr>
      <w:r w:rsidRPr="004174E8">
        <w:rPr>
          <w:lang w:val="en-GB"/>
        </w:rPr>
        <w:t>Model 2B: Baseline + MAPSE</w:t>
      </w:r>
    </w:p>
    <w:p w14:paraId="121FFFAE" w14:textId="77777777" w:rsidR="00D223EA" w:rsidRPr="004174E8" w:rsidRDefault="00D223EA" w:rsidP="00D223EA">
      <w:pPr>
        <w:numPr>
          <w:ilvl w:val="0"/>
          <w:numId w:val="3"/>
        </w:numPr>
        <w:rPr>
          <w:lang w:val="en-GB"/>
        </w:rPr>
      </w:pPr>
      <w:r w:rsidRPr="004174E8">
        <w:rPr>
          <w:rFonts w:ascii="Cambria Math" w:hAnsi="Cambria Math" w:cs="Cambria Math"/>
          <w:lang w:val="en-GB"/>
        </w:rPr>
        <w:t>−</w:t>
      </w:r>
      <w:r w:rsidRPr="004174E8">
        <w:rPr>
          <w:lang w:val="en-GB"/>
        </w:rPr>
        <w:t xml:space="preserve">2LL: 178.58 </w:t>
      </w:r>
    </w:p>
    <w:p w14:paraId="70A06364" w14:textId="77777777" w:rsidR="00D223EA" w:rsidRPr="004174E8" w:rsidRDefault="00D223EA" w:rsidP="00D223EA">
      <w:pPr>
        <w:numPr>
          <w:ilvl w:val="0"/>
          <w:numId w:val="3"/>
        </w:numPr>
        <w:rPr>
          <w:lang w:val="en-GB"/>
        </w:rPr>
      </w:pPr>
      <w:r w:rsidRPr="004174E8">
        <w:rPr>
          <w:rFonts w:ascii="Calibri" w:hAnsi="Calibri" w:cs="Calibri"/>
          <w:lang w:val="en-GB"/>
        </w:rPr>
        <w:t>Δ−</w:t>
      </w:r>
      <w:r w:rsidRPr="004174E8">
        <w:rPr>
          <w:lang w:val="en-GB"/>
        </w:rPr>
        <w:t xml:space="preserve">2LL = 5.26, p = 0.022 </w:t>
      </w:r>
    </w:p>
    <w:p w14:paraId="5411E179" w14:textId="77777777" w:rsidR="00D223EA" w:rsidRPr="004174E8" w:rsidRDefault="00D223EA" w:rsidP="00D223EA">
      <w:pPr>
        <w:rPr>
          <w:lang w:val="en-GB"/>
        </w:rPr>
      </w:pPr>
      <w:r w:rsidRPr="004174E8">
        <w:rPr>
          <w:lang w:val="en-GB"/>
        </w:rPr>
        <w:t>Model 3: Baseline + MAPSE + GLS</w:t>
      </w:r>
    </w:p>
    <w:p w14:paraId="4D03B965" w14:textId="77777777" w:rsidR="00D223EA" w:rsidRPr="004174E8" w:rsidRDefault="00D223EA" w:rsidP="00D223EA">
      <w:pPr>
        <w:numPr>
          <w:ilvl w:val="0"/>
          <w:numId w:val="4"/>
        </w:numPr>
        <w:rPr>
          <w:lang w:val="en-GB"/>
        </w:rPr>
      </w:pPr>
      <w:r w:rsidRPr="004174E8">
        <w:rPr>
          <w:rFonts w:ascii="Cambria Math" w:hAnsi="Cambria Math" w:cs="Cambria Math"/>
          <w:lang w:val="en-GB"/>
        </w:rPr>
        <w:t>−</w:t>
      </w:r>
      <w:r w:rsidRPr="004174E8">
        <w:rPr>
          <w:lang w:val="en-GB"/>
        </w:rPr>
        <w:t xml:space="preserve">2LL: 178.28 </w:t>
      </w:r>
    </w:p>
    <w:p w14:paraId="22EC3AC0" w14:textId="77777777" w:rsidR="00D223EA" w:rsidRPr="004174E8" w:rsidRDefault="00D223EA" w:rsidP="00D223EA">
      <w:pPr>
        <w:numPr>
          <w:ilvl w:val="0"/>
          <w:numId w:val="4"/>
        </w:numPr>
        <w:rPr>
          <w:lang w:val="en-GB"/>
        </w:rPr>
      </w:pPr>
      <w:r w:rsidRPr="004174E8">
        <w:rPr>
          <w:lang w:val="en-GB"/>
        </w:rPr>
        <w:t xml:space="preserve">Addition of GLS to the MAPSE model: </w:t>
      </w:r>
      <w:r w:rsidRPr="004174E8">
        <w:rPr>
          <w:rFonts w:ascii="Calibri" w:hAnsi="Calibri" w:cs="Calibri"/>
          <w:lang w:val="en-GB"/>
        </w:rPr>
        <w:t>Δ</w:t>
      </w:r>
      <w:r w:rsidRPr="004174E8">
        <w:rPr>
          <w:rFonts w:ascii="Cambria Math" w:hAnsi="Cambria Math" w:cs="Cambria Math"/>
          <w:lang w:val="en-GB"/>
        </w:rPr>
        <w:t>−</w:t>
      </w:r>
      <w:r w:rsidRPr="004174E8">
        <w:rPr>
          <w:lang w:val="en-GB"/>
        </w:rPr>
        <w:t xml:space="preserve">2LL = 0.28, p = 0.58 </w:t>
      </w:r>
    </w:p>
    <w:p w14:paraId="5B96902B" w14:textId="77777777" w:rsidR="00D223EA" w:rsidRPr="004174E8" w:rsidRDefault="00D223EA" w:rsidP="00D223EA">
      <w:pPr>
        <w:numPr>
          <w:ilvl w:val="0"/>
          <w:numId w:val="4"/>
        </w:numPr>
        <w:rPr>
          <w:lang w:val="en-GB"/>
        </w:rPr>
      </w:pPr>
      <w:r w:rsidRPr="004174E8">
        <w:rPr>
          <w:lang w:val="en-GB"/>
        </w:rPr>
        <w:t xml:space="preserve">Addition of MAPSE to the GLS model: </w:t>
      </w:r>
      <w:r w:rsidRPr="004174E8">
        <w:rPr>
          <w:rFonts w:ascii="Calibri" w:hAnsi="Calibri" w:cs="Calibri"/>
          <w:lang w:val="en-GB"/>
        </w:rPr>
        <w:t>Δ</w:t>
      </w:r>
      <w:r w:rsidRPr="004174E8">
        <w:rPr>
          <w:rFonts w:ascii="Cambria Math" w:hAnsi="Cambria Math" w:cs="Cambria Math"/>
          <w:lang w:val="en-GB"/>
        </w:rPr>
        <w:t>−</w:t>
      </w:r>
      <w:r w:rsidRPr="004174E8">
        <w:rPr>
          <w:lang w:val="en-GB"/>
        </w:rPr>
        <w:t xml:space="preserve">2LL = 2.28, p = 0.13 </w:t>
      </w:r>
    </w:p>
    <w:sectPr w:rsidR="00D223EA" w:rsidRPr="004174E8" w:rsidSect="00343DFA">
      <w:pgSz w:w="16838" w:h="11906" w:orient="landscape"/>
      <w:pgMar w:top="99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40F06"/>
    <w:multiLevelType w:val="multilevel"/>
    <w:tmpl w:val="018A6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AB7093"/>
    <w:multiLevelType w:val="multilevel"/>
    <w:tmpl w:val="26E8F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F31629"/>
    <w:multiLevelType w:val="multilevel"/>
    <w:tmpl w:val="A10CB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1A44BA"/>
    <w:multiLevelType w:val="multilevel"/>
    <w:tmpl w:val="CB844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8953608">
    <w:abstractNumId w:val="2"/>
  </w:num>
  <w:num w:numId="2" w16cid:durableId="244415212">
    <w:abstractNumId w:val="1"/>
  </w:num>
  <w:num w:numId="3" w16cid:durableId="1031496976">
    <w:abstractNumId w:val="0"/>
  </w:num>
  <w:num w:numId="4" w16cid:durableId="3611341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DFA"/>
    <w:rsid w:val="000355A8"/>
    <w:rsid w:val="000845A2"/>
    <w:rsid w:val="000F2E3E"/>
    <w:rsid w:val="00112311"/>
    <w:rsid w:val="00115A0B"/>
    <w:rsid w:val="00142BD0"/>
    <w:rsid w:val="00151967"/>
    <w:rsid w:val="00176821"/>
    <w:rsid w:val="001922E3"/>
    <w:rsid w:val="00202BD4"/>
    <w:rsid w:val="002113DB"/>
    <w:rsid w:val="00254F1C"/>
    <w:rsid w:val="002D779C"/>
    <w:rsid w:val="002F1972"/>
    <w:rsid w:val="003343B0"/>
    <w:rsid w:val="00343DFA"/>
    <w:rsid w:val="003812D1"/>
    <w:rsid w:val="00382409"/>
    <w:rsid w:val="00407EA3"/>
    <w:rsid w:val="004174E8"/>
    <w:rsid w:val="0044178E"/>
    <w:rsid w:val="00452D34"/>
    <w:rsid w:val="004764FF"/>
    <w:rsid w:val="004949BA"/>
    <w:rsid w:val="005A2ECE"/>
    <w:rsid w:val="005A59CD"/>
    <w:rsid w:val="005D0B02"/>
    <w:rsid w:val="005F44E1"/>
    <w:rsid w:val="00600AFB"/>
    <w:rsid w:val="00615404"/>
    <w:rsid w:val="0061686D"/>
    <w:rsid w:val="00663104"/>
    <w:rsid w:val="006B275D"/>
    <w:rsid w:val="00716625"/>
    <w:rsid w:val="007267B6"/>
    <w:rsid w:val="007325DF"/>
    <w:rsid w:val="0079646B"/>
    <w:rsid w:val="007A7017"/>
    <w:rsid w:val="007B1811"/>
    <w:rsid w:val="00813D95"/>
    <w:rsid w:val="008155BD"/>
    <w:rsid w:val="00851F7B"/>
    <w:rsid w:val="008552A1"/>
    <w:rsid w:val="00862E18"/>
    <w:rsid w:val="00884124"/>
    <w:rsid w:val="00896FB6"/>
    <w:rsid w:val="008B5F0D"/>
    <w:rsid w:val="00950EBB"/>
    <w:rsid w:val="009703B9"/>
    <w:rsid w:val="00AA423C"/>
    <w:rsid w:val="00B10CF7"/>
    <w:rsid w:val="00B61C09"/>
    <w:rsid w:val="00B6572D"/>
    <w:rsid w:val="00B71BD8"/>
    <w:rsid w:val="00B858F4"/>
    <w:rsid w:val="00BF4B61"/>
    <w:rsid w:val="00C41371"/>
    <w:rsid w:val="00C4495D"/>
    <w:rsid w:val="00C64A67"/>
    <w:rsid w:val="00CB1969"/>
    <w:rsid w:val="00CB5350"/>
    <w:rsid w:val="00CC4FF0"/>
    <w:rsid w:val="00D00B61"/>
    <w:rsid w:val="00D223EA"/>
    <w:rsid w:val="00D90316"/>
    <w:rsid w:val="00DD0EB2"/>
    <w:rsid w:val="00DE7351"/>
    <w:rsid w:val="00DF4B73"/>
    <w:rsid w:val="00E0097B"/>
    <w:rsid w:val="00E2649C"/>
    <w:rsid w:val="00E567A9"/>
    <w:rsid w:val="00E627B1"/>
    <w:rsid w:val="00E9260F"/>
    <w:rsid w:val="00F11B7A"/>
    <w:rsid w:val="00F1399F"/>
    <w:rsid w:val="00F61C80"/>
    <w:rsid w:val="00F735E5"/>
    <w:rsid w:val="00F852BD"/>
    <w:rsid w:val="00F930E5"/>
    <w:rsid w:val="00F95496"/>
    <w:rsid w:val="00FE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D733A"/>
  <w15:chartTrackingRefBased/>
  <w15:docId w15:val="{4F29F4EB-5E7B-1E42-A837-81EF67ABB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DFA"/>
  </w:style>
  <w:style w:type="paragraph" w:styleId="Rubrik1">
    <w:name w:val="heading 1"/>
    <w:basedOn w:val="Normal"/>
    <w:next w:val="Normal"/>
    <w:link w:val="Rubrik1Char"/>
    <w:uiPriority w:val="9"/>
    <w:qFormat/>
    <w:rsid w:val="00343D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43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43D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43D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43D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43D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43D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43D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43D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43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43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43D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43DF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43DF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43DF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43DF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43DF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43DF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43D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43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43D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43D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43D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43DF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43DF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43DF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43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43DF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43DFA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223E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223E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223EA"/>
    <w:rPr>
      <w:sz w:val="20"/>
      <w:szCs w:val="20"/>
    </w:rPr>
  </w:style>
  <w:style w:type="paragraph" w:styleId="Revision">
    <w:name w:val="Revision"/>
    <w:hidden/>
    <w:uiPriority w:val="99"/>
    <w:semiHidden/>
    <w:rsid w:val="00CC4F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9C52EA712FAB34383099E66FFA47E83" ma:contentTypeVersion="14" ma:contentTypeDescription="Skapa ett nytt dokument." ma:contentTypeScope="" ma:versionID="6d62b8621df74b9a79b15675e33f38c6">
  <xsd:schema xmlns:xsd="http://www.w3.org/2001/XMLSchema" xmlns:xs="http://www.w3.org/2001/XMLSchema" xmlns:p="http://schemas.microsoft.com/office/2006/metadata/properties" xmlns:ns3="c5ed3724-ddf0-4196-9d79-55e7a9e62ba1" xmlns:ns4="7ce5b2f5-4df6-42e6-bc40-d318a12c4fc0" targetNamespace="http://schemas.microsoft.com/office/2006/metadata/properties" ma:root="true" ma:fieldsID="9e8d86f5a154ddb39cc5793157f64e8a" ns3:_="" ns4:_="">
    <xsd:import namespace="c5ed3724-ddf0-4196-9d79-55e7a9e62ba1"/>
    <xsd:import namespace="7ce5b2f5-4df6-42e6-bc40-d318a12c4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ed3724-ddf0-4196-9d79-55e7a9e62b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5b2f5-4df6-42e6-bc40-d318a12c4fc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ed3724-ddf0-4196-9d79-55e7a9e62ba1" xsi:nil="true"/>
  </documentManagement>
</p:properties>
</file>

<file path=customXml/itemProps1.xml><?xml version="1.0" encoding="utf-8"?>
<ds:datastoreItem xmlns:ds="http://schemas.openxmlformats.org/officeDocument/2006/customXml" ds:itemID="{40AD728D-6CC4-4833-BF71-986ED5208C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0994B7-06E1-4624-8F2F-D4FC653CF7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ed3724-ddf0-4196-9d79-55e7a9e62ba1"/>
    <ds:schemaRef ds:uri="7ce5b2f5-4df6-42e6-bc40-d318a12c4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762B79-9912-4B5F-ADB9-A01528FAD54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41221F0-BBED-44BE-BF30-3336CC7BD8C0}">
  <ds:schemaRefs>
    <ds:schemaRef ds:uri="http://schemas.microsoft.com/office/2006/metadata/properties"/>
    <ds:schemaRef ds:uri="http://schemas.microsoft.com/office/infopath/2007/PartnerControls"/>
    <ds:schemaRef ds:uri="c5ed3724-ddf0-4196-9d79-55e7a9e62b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160</Words>
  <Characters>6151</Characters>
  <Application>Microsoft Office Word</Application>
  <DocSecurity>0</DocSecurity>
  <Lines>51</Lines>
  <Paragraphs>14</Paragraphs>
  <ScaleCrop>false</ScaleCrop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Cavefors</dc:creator>
  <cp:keywords/>
  <dc:description/>
  <cp:lastModifiedBy>Oscar Cavefors</cp:lastModifiedBy>
  <cp:revision>23</cp:revision>
  <dcterms:created xsi:type="dcterms:W3CDTF">2026-06-10T20:34:00Z</dcterms:created>
  <dcterms:modified xsi:type="dcterms:W3CDTF">2026-06-15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C52EA712FAB34383099E66FFA47E83</vt:lpwstr>
  </property>
</Properties>
</file>